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9A4" w:rsidRDefault="001859D4" w:rsidP="00800521">
      <w:pPr>
        <w:spacing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A53C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B77753" w:rsidRPr="00B77753">
        <w:rPr>
          <w:rFonts w:ascii="Times New Roman" w:hAnsi="Times New Roman" w:cs="Times New Roman"/>
          <w:sz w:val="24"/>
          <w:szCs w:val="24"/>
          <w:lang w:val="en-GB"/>
        </w:rPr>
        <w:t>Results for the age groups with respect to restriction, government sphere, and size subgroups</w:t>
      </w:r>
      <w:r w:rsidRPr="00BD646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41"/>
        <w:gridCol w:w="575"/>
        <w:gridCol w:w="631"/>
        <w:gridCol w:w="786"/>
        <w:gridCol w:w="1153"/>
        <w:gridCol w:w="752"/>
        <w:gridCol w:w="1165"/>
        <w:gridCol w:w="895"/>
        <w:gridCol w:w="1386"/>
        <w:gridCol w:w="752"/>
        <w:gridCol w:w="1165"/>
        <w:gridCol w:w="752"/>
        <w:gridCol w:w="1165"/>
      </w:tblGrid>
      <w:tr w:rsidR="004E59A4" w:rsidRPr="004E59A4" w:rsidTr="004E59A4">
        <w:trPr>
          <w:trHeight w:val="300"/>
        </w:trPr>
        <w:tc>
          <w:tcPr>
            <w:tcW w:w="1036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groups</w:t>
            </w:r>
            <w:proofErr w:type="spellEnd"/>
          </w:p>
        </w:tc>
        <w:tc>
          <w:tcPr>
            <w:tcW w:w="367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PA </w:t>
            </w: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nits</w:t>
            </w:r>
            <w:proofErr w:type="spellEnd"/>
          </w:p>
        </w:tc>
        <w:tc>
          <w:tcPr>
            <w:tcW w:w="388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.U.</w:t>
            </w:r>
          </w:p>
        </w:tc>
        <w:tc>
          <w:tcPr>
            <w:tcW w:w="624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TT</w:t>
            </w:r>
          </w:p>
        </w:tc>
        <w:tc>
          <w:tcPr>
            <w:tcW w:w="617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.E.</w:t>
            </w:r>
          </w:p>
        </w:tc>
        <w:tc>
          <w:tcPr>
            <w:tcW w:w="734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TT%</w:t>
            </w:r>
          </w:p>
        </w:tc>
        <w:tc>
          <w:tcPr>
            <w:tcW w:w="617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as</w:t>
            </w:r>
          </w:p>
        </w:tc>
        <w:tc>
          <w:tcPr>
            <w:tcW w:w="617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. R²</w:t>
            </w:r>
          </w:p>
        </w:tc>
      </w:tr>
      <w:tr w:rsidR="004E59A4" w:rsidRPr="004E59A4" w:rsidTr="004E59A4">
        <w:trPr>
          <w:trHeight w:val="300"/>
        </w:trPr>
        <w:tc>
          <w:tcPr>
            <w:tcW w:w="103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7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8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24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7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34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7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7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7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n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d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 Dev.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d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 Dev.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d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 Dev.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d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 Dev.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9A4" w:rsidRPr="004E59A4" w:rsidRDefault="004E59A4" w:rsidP="004E5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d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 Dev.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ll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s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fore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7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7.8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2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-19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2.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96-20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3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002-200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.3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striction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ict</w:t>
            </w:r>
            <w:r w:rsid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y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cted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fore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7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3.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-19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6.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96-20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.5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002-20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stainable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Us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fore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8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-19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4.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5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96-20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9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6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</w:t>
            </w:r>
            <w:r w:rsidR="00EF6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002-200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.8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overnment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phere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59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ederal </w:t>
            </w: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here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fore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5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7.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-1996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96-20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7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8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</w:tr>
      <w:tr w:rsidR="004E59A4" w:rsidRPr="004E59A4" w:rsidTr="0018778D">
        <w:trPr>
          <w:trHeight w:val="300"/>
        </w:trPr>
        <w:tc>
          <w:tcPr>
            <w:tcW w:w="103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002-200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0.4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hideMark/>
          </w:tcPr>
          <w:p w:rsidR="004E59A4" w:rsidRPr="004E59A4" w:rsidRDefault="004E59A4" w:rsidP="004E59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</w:tr>
    </w:tbl>
    <w:p w:rsidR="0018778D" w:rsidRPr="00C537C7" w:rsidRDefault="0018778D" w:rsidP="0018778D">
      <w:pPr>
        <w:spacing w:after="120"/>
        <w:rPr>
          <w:rFonts w:ascii="Times New Roman" w:hAnsi="Times New Roman" w:cs="Times New Roman"/>
          <w:sz w:val="18"/>
          <w:szCs w:val="18"/>
          <w:lang w:val="en-US"/>
        </w:rPr>
      </w:pPr>
      <w:r w:rsidRPr="00C537C7">
        <w:rPr>
          <w:rFonts w:ascii="Times New Roman" w:hAnsi="Times New Roman" w:cs="Times New Roman"/>
          <w:sz w:val="18"/>
          <w:szCs w:val="18"/>
          <w:lang w:val="en-US"/>
        </w:rPr>
        <w:t>S.U. - sampling unit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On – average number of S. U. on support)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21234D">
        <w:rPr>
          <w:rFonts w:ascii="Times New Roman" w:hAnsi="Times New Roman" w:cs="Times New Roman"/>
          <w:sz w:val="18"/>
          <w:szCs w:val="18"/>
          <w:lang w:val="en-US"/>
        </w:rPr>
        <w:t xml:space="preserve">ATT – Absolute Effect, ATT% - Relative Effect; 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S.E - Standard Error; Mean - Mean for the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15 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Best Models; Std. Dev. - Standard Deviation for the </w:t>
      </w:r>
      <w:r>
        <w:rPr>
          <w:rFonts w:ascii="Times New Roman" w:hAnsi="Times New Roman" w:cs="Times New Roman"/>
          <w:sz w:val="18"/>
          <w:szCs w:val="18"/>
          <w:lang w:val="en-US"/>
        </w:rPr>
        <w:t>15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 Best Models, P. R</w:t>
      </w:r>
      <w:r w:rsidRPr="00C537C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 – Pseudo R</w:t>
      </w:r>
      <w:r w:rsidRPr="00C537C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>. * No data.</w:t>
      </w:r>
    </w:p>
    <w:p w:rsidR="00E23C28" w:rsidRDefault="00E23C28" w:rsidP="00A56C80">
      <w:pPr>
        <w:pStyle w:val="PargrafodaLista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:rsidR="00E23C28" w:rsidRPr="00E23C28" w:rsidRDefault="00E23C28" w:rsidP="00A56C80">
      <w:pPr>
        <w:pStyle w:val="PargrafodaLista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:rsidR="00E23C28" w:rsidRPr="00E23C28" w:rsidRDefault="00E23C28" w:rsidP="00A56C80">
      <w:pPr>
        <w:pStyle w:val="PargrafodaLista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:rsidR="00E23C28" w:rsidRPr="00E23C28" w:rsidRDefault="00E23C28" w:rsidP="00A56C80">
      <w:pPr>
        <w:pStyle w:val="PargrafodaLista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:rsidR="00E23C28" w:rsidRPr="00E23C28" w:rsidRDefault="00E23C28" w:rsidP="00A56C80">
      <w:pPr>
        <w:pStyle w:val="PargrafodaLista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:rsidR="00E23C28" w:rsidRPr="00E23C28" w:rsidRDefault="00E23C28" w:rsidP="00A56C80">
      <w:pPr>
        <w:pStyle w:val="PargrafodaLista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:rsidR="00E23C28" w:rsidRDefault="00E23C28" w:rsidP="00E23C28">
      <w:pPr>
        <w:spacing w:after="40"/>
        <w:rPr>
          <w:rFonts w:ascii="Times New Roman" w:hAnsi="Times New Roman" w:cs="Times New Roman"/>
          <w:sz w:val="24"/>
          <w:szCs w:val="24"/>
          <w:lang w:val="en-US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A53C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30AB4">
        <w:rPr>
          <w:rFonts w:ascii="Times New Roman" w:hAnsi="Times New Roman" w:cs="Times New Roman"/>
          <w:sz w:val="24"/>
          <w:szCs w:val="24"/>
          <w:lang w:val="en-US"/>
        </w:rPr>
        <w:t>– (continuation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4"/>
        <w:gridCol w:w="1122"/>
        <w:gridCol w:w="659"/>
        <w:gridCol w:w="721"/>
        <w:gridCol w:w="774"/>
        <w:gridCol w:w="1134"/>
        <w:gridCol w:w="761"/>
        <w:gridCol w:w="1147"/>
        <w:gridCol w:w="879"/>
        <w:gridCol w:w="1364"/>
        <w:gridCol w:w="761"/>
        <w:gridCol w:w="1147"/>
        <w:gridCol w:w="761"/>
        <w:gridCol w:w="1144"/>
      </w:tblGrid>
      <w:tr w:rsidR="00E23C28" w:rsidRPr="00E23C28" w:rsidTr="009C549A">
        <w:trPr>
          <w:trHeight w:val="300"/>
        </w:trPr>
        <w:tc>
          <w:tcPr>
            <w:tcW w:w="1018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groups</w:t>
            </w:r>
            <w:proofErr w:type="spellEnd"/>
          </w:p>
        </w:tc>
        <w:tc>
          <w:tcPr>
            <w:tcW w:w="361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PA </w:t>
            </w: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nits</w:t>
            </w:r>
            <w:proofErr w:type="spellEnd"/>
          </w:p>
        </w:tc>
        <w:tc>
          <w:tcPr>
            <w:tcW w:w="444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.U.</w:t>
            </w:r>
          </w:p>
        </w:tc>
        <w:tc>
          <w:tcPr>
            <w:tcW w:w="614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TT</w:t>
            </w:r>
          </w:p>
        </w:tc>
        <w:tc>
          <w:tcPr>
            <w:tcW w:w="614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.E.</w:t>
            </w:r>
          </w:p>
        </w:tc>
        <w:tc>
          <w:tcPr>
            <w:tcW w:w="722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TT%</w:t>
            </w:r>
          </w:p>
        </w:tc>
        <w:tc>
          <w:tcPr>
            <w:tcW w:w="614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as</w:t>
            </w:r>
          </w:p>
        </w:tc>
        <w:tc>
          <w:tcPr>
            <w:tcW w:w="613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. R²</w:t>
            </w: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44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4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4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2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4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3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1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n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d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 Dev.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d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 Dev.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d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 Dev.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d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 Dev.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d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 Dev.</w:t>
            </w: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ate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her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fore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7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7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-19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2.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96-20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4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7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</w:t>
            </w:r>
            <w:r w:rsidR="00EF6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</w:t>
            </w:r>
            <w:r w:rsidR="00EF6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</w:t>
            </w:r>
            <w:r w:rsidR="00EF6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002-20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6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rger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fore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1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7.7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-19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2.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96-20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9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</w:t>
            </w:r>
            <w:r w:rsidR="00EF6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</w:t>
            </w: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002-200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</w:t>
            </w:r>
            <w:r w:rsidR="00EF6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maller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fore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8.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8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9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2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-19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4.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7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6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</w:tr>
      <w:tr w:rsidR="00E23C28" w:rsidRPr="00E23C28" w:rsidTr="009C549A">
        <w:trPr>
          <w:trHeight w:val="300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96-200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.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</w:t>
            </w:r>
          </w:p>
        </w:tc>
      </w:tr>
      <w:tr w:rsidR="00E23C28" w:rsidRPr="00E23C28" w:rsidTr="009C549A">
        <w:trPr>
          <w:trHeight w:val="315"/>
        </w:trPr>
        <w:tc>
          <w:tcPr>
            <w:tcW w:w="10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002-20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.7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</w:t>
            </w:r>
            <w:r w:rsidR="00EF6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</w:tr>
    </w:tbl>
    <w:p w:rsidR="0018778D" w:rsidRPr="00C537C7" w:rsidRDefault="0018778D" w:rsidP="0018778D">
      <w:pPr>
        <w:spacing w:after="120"/>
        <w:rPr>
          <w:rFonts w:ascii="Times New Roman" w:hAnsi="Times New Roman" w:cs="Times New Roman"/>
          <w:sz w:val="18"/>
          <w:szCs w:val="18"/>
          <w:lang w:val="en-US"/>
        </w:rPr>
      </w:pPr>
      <w:r w:rsidRPr="00C537C7">
        <w:rPr>
          <w:rFonts w:ascii="Times New Roman" w:hAnsi="Times New Roman" w:cs="Times New Roman"/>
          <w:sz w:val="18"/>
          <w:szCs w:val="18"/>
          <w:lang w:val="en-US"/>
        </w:rPr>
        <w:t>S.U. - sampling unit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On – average number of S. U. on support)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21234D">
        <w:rPr>
          <w:rFonts w:ascii="Times New Roman" w:hAnsi="Times New Roman" w:cs="Times New Roman"/>
          <w:sz w:val="18"/>
          <w:szCs w:val="18"/>
          <w:lang w:val="en-US"/>
        </w:rPr>
        <w:t xml:space="preserve">ATT – Absolute Effect, ATT% - Relative Effect; 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S.E - Standard Error; Mean - Mean for the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15 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Best Models; Std. Dev. - Standard Deviation for the </w:t>
      </w:r>
      <w:r>
        <w:rPr>
          <w:rFonts w:ascii="Times New Roman" w:hAnsi="Times New Roman" w:cs="Times New Roman"/>
          <w:sz w:val="18"/>
          <w:szCs w:val="18"/>
          <w:lang w:val="en-US"/>
        </w:rPr>
        <w:t>15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 Best Models, P. R</w:t>
      </w:r>
      <w:r w:rsidRPr="00C537C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 – Pseudo R</w:t>
      </w:r>
      <w:r w:rsidRPr="00C537C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>. * No data.</w:t>
      </w: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9C549A" w:rsidRDefault="009C549A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9C549A" w:rsidRPr="00E23C28" w:rsidRDefault="009C549A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Default="00E23C28" w:rsidP="00E23C28">
      <w:pPr>
        <w:spacing w:after="40"/>
        <w:rPr>
          <w:rFonts w:ascii="Times New Roman" w:hAnsi="Times New Roman" w:cs="Times New Roman"/>
          <w:sz w:val="24"/>
          <w:szCs w:val="24"/>
          <w:lang w:val="en-US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A53C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30AB4">
        <w:rPr>
          <w:rFonts w:ascii="Times New Roman" w:hAnsi="Times New Roman" w:cs="Times New Roman"/>
          <w:sz w:val="24"/>
          <w:szCs w:val="24"/>
          <w:lang w:val="en-US"/>
        </w:rPr>
        <w:t>– (continuation)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7"/>
        <w:gridCol w:w="991"/>
        <w:gridCol w:w="1078"/>
        <w:gridCol w:w="662"/>
        <w:gridCol w:w="1128"/>
        <w:gridCol w:w="991"/>
        <w:gridCol w:w="1063"/>
        <w:gridCol w:w="991"/>
        <w:gridCol w:w="1075"/>
        <w:gridCol w:w="991"/>
        <w:gridCol w:w="1063"/>
        <w:gridCol w:w="991"/>
        <w:gridCol w:w="1057"/>
      </w:tblGrid>
      <w:tr w:rsidR="00E23C28" w:rsidRPr="00985948" w:rsidTr="00E23C28">
        <w:trPr>
          <w:trHeight w:val="300"/>
        </w:trPr>
        <w:tc>
          <w:tcPr>
            <w:tcW w:w="1112" w:type="pct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3C28" w:rsidRPr="0098594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s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ubgroups</w:t>
            </w:r>
            <w:proofErr w:type="spellEnd"/>
          </w:p>
        </w:tc>
        <w:tc>
          <w:tcPr>
            <w:tcW w:w="3888" w:type="pct"/>
            <w:gridSpan w:val="12"/>
            <w:tcBorders>
              <w:top w:val="single" w:sz="18" w:space="0" w:color="auto"/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Wilcoxo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85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aired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Test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vMerge/>
            <w:tcBorders>
              <w:top w:val="nil"/>
              <w:bottom w:val="nil"/>
            </w:tcBorders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03" w:type="pct"/>
            <w:gridSpan w:val="6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TT</w:t>
            </w:r>
          </w:p>
        </w:tc>
        <w:tc>
          <w:tcPr>
            <w:tcW w:w="1985" w:type="pct"/>
            <w:gridSpan w:val="6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TT%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vMerge/>
            <w:tcBorders>
              <w:top w:val="nil"/>
              <w:bottom w:val="single" w:sz="8" w:space="0" w:color="auto"/>
            </w:tcBorders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Z</w:t>
            </w:r>
          </w:p>
        </w:tc>
        <w:tc>
          <w:tcPr>
            <w:tcW w:w="34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1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Z</w:t>
            </w:r>
          </w:p>
        </w:tc>
        <w:tc>
          <w:tcPr>
            <w:tcW w:w="36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Z</w:t>
            </w:r>
          </w:p>
        </w:tc>
        <w:tc>
          <w:tcPr>
            <w:tcW w:w="34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Z</w:t>
            </w:r>
          </w:p>
        </w:tc>
        <w:tc>
          <w:tcPr>
            <w:tcW w:w="34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Z</w:t>
            </w:r>
          </w:p>
        </w:tc>
        <w:tc>
          <w:tcPr>
            <w:tcW w:w="34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Z</w:t>
            </w:r>
          </w:p>
        </w:tc>
        <w:tc>
          <w:tcPr>
            <w:tcW w:w="34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p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ll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s</w:t>
            </w:r>
            <w:proofErr w:type="spellEnd"/>
          </w:p>
        </w:tc>
        <w:tc>
          <w:tcPr>
            <w:tcW w:w="66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fore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tw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1986-1996</w:t>
            </w:r>
          </w:p>
        </w:tc>
        <w:tc>
          <w:tcPr>
            <w:tcW w:w="66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tw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1996-2002</w:t>
            </w:r>
          </w:p>
        </w:tc>
        <w:tc>
          <w:tcPr>
            <w:tcW w:w="6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fore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66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tw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1986-1996</w:t>
            </w:r>
          </w:p>
        </w:tc>
        <w:tc>
          <w:tcPr>
            <w:tcW w:w="659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tw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1996-2002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fore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-199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3.25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EF641E"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001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518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0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96-2002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7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213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7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002-2008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21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7</w:t>
            </w:r>
          </w:p>
        </w:tc>
        <w:tc>
          <w:tcPr>
            <w:tcW w:w="36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66</w:t>
            </w:r>
          </w:p>
        </w:tc>
        <w:tc>
          <w:tcPr>
            <w:tcW w:w="34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66</w:t>
            </w:r>
          </w:p>
        </w:tc>
        <w:tc>
          <w:tcPr>
            <w:tcW w:w="34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</w:t>
            </w:r>
            <w:bookmarkStart w:id="0" w:name="_GoBack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rict</w:t>
            </w:r>
            <w:bookmarkEnd w:id="0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o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ict</w:t>
            </w:r>
            <w:r w:rsidR="00985948"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y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cted</w:t>
            </w:r>
            <w:proofErr w:type="spellEnd"/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7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0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fore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7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-1996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334</w:t>
            </w:r>
          </w:p>
        </w:tc>
        <w:tc>
          <w:tcPr>
            <w:tcW w:w="347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21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0.684</w:t>
            </w:r>
          </w:p>
        </w:tc>
        <w:tc>
          <w:tcPr>
            <w:tcW w:w="346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94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96-2002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7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21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7</w:t>
            </w:r>
          </w:p>
        </w:tc>
        <w:tc>
          <w:tcPr>
            <w:tcW w:w="36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6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002-2008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7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21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7</w:t>
            </w:r>
          </w:p>
        </w:tc>
        <w:tc>
          <w:tcPr>
            <w:tcW w:w="36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6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0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stainable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Use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3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3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fore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-199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6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66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96-2002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38</w:t>
            </w:r>
          </w:p>
        </w:tc>
        <w:tc>
          <w:tcPr>
            <w:tcW w:w="347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F64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="00EF641E"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001</w:t>
            </w:r>
          </w:p>
        </w:tc>
        <w:tc>
          <w:tcPr>
            <w:tcW w:w="213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7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66</w:t>
            </w: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tcBorders>
              <w:bottom w:val="nil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002-2008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66</w:t>
            </w:r>
          </w:p>
        </w:tc>
        <w:tc>
          <w:tcPr>
            <w:tcW w:w="34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21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7</w:t>
            </w:r>
          </w:p>
        </w:tc>
        <w:tc>
          <w:tcPr>
            <w:tcW w:w="36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66</w:t>
            </w:r>
          </w:p>
        </w:tc>
        <w:tc>
          <w:tcPr>
            <w:tcW w:w="34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66</w:t>
            </w:r>
          </w:p>
        </w:tc>
        <w:tc>
          <w:tcPr>
            <w:tcW w:w="34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66</w:t>
            </w:r>
          </w:p>
        </w:tc>
        <w:tc>
          <w:tcPr>
            <w:tcW w:w="34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66</w:t>
            </w:r>
          </w:p>
        </w:tc>
        <w:tc>
          <w:tcPr>
            <w:tcW w:w="34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overnment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phere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85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  <w:proofErr w:type="spellEnd"/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1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ederal </w:t>
            </w: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here</w:t>
            </w:r>
            <w:proofErr w:type="spellEnd"/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7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6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40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fore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7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6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86-1996*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7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1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6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996-2002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7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21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6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0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E23C28" w:rsidRPr="00985948" w:rsidTr="00E23C28">
        <w:trPr>
          <w:trHeight w:val="300"/>
        </w:trPr>
        <w:tc>
          <w:tcPr>
            <w:tcW w:w="111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tween</w:t>
            </w:r>
            <w:proofErr w:type="spellEnd"/>
            <w:r w:rsidRPr="00985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002-2008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4.666</w:t>
            </w:r>
          </w:p>
        </w:tc>
        <w:tc>
          <w:tcPr>
            <w:tcW w:w="347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21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63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376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53</w:t>
            </w:r>
          </w:p>
        </w:tc>
        <w:tc>
          <w:tcPr>
            <w:tcW w:w="346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4</w:t>
            </w:r>
            <w:r w:rsidR="00EF641E"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42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319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666</w:t>
            </w:r>
          </w:p>
        </w:tc>
        <w:tc>
          <w:tcPr>
            <w:tcW w:w="340" w:type="pct"/>
            <w:shd w:val="clear" w:color="000000" w:fill="D9D9D9"/>
            <w:noWrap/>
            <w:hideMark/>
          </w:tcPr>
          <w:p w:rsidR="00E23C28" w:rsidRPr="0098594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59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0.001</w:t>
            </w:r>
          </w:p>
        </w:tc>
      </w:tr>
    </w:tbl>
    <w:p w:rsidR="0018778D" w:rsidRPr="00C537C7" w:rsidRDefault="0018778D" w:rsidP="0018778D">
      <w:pPr>
        <w:spacing w:after="120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21234D">
        <w:rPr>
          <w:rFonts w:ascii="Times New Roman" w:hAnsi="Times New Roman" w:cs="Times New Roman"/>
          <w:sz w:val="18"/>
          <w:szCs w:val="18"/>
          <w:lang w:val="en-US"/>
        </w:rPr>
        <w:t xml:space="preserve">ATT – Absolute Effect, ATT% - Relative Effect; 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>S.E - Standard Error; * No data.</w:t>
      </w:r>
      <w:proofErr w:type="gramEnd"/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Pr="00E23C28" w:rsidRDefault="00E23C28" w:rsidP="001859D4">
      <w:pPr>
        <w:pStyle w:val="PargrafodaLista"/>
        <w:ind w:left="0"/>
        <w:rPr>
          <w:rFonts w:ascii="Times New Roman" w:hAnsi="Times New Roman" w:cs="Times New Roman"/>
          <w:lang w:val="en-US"/>
        </w:rPr>
      </w:pPr>
    </w:p>
    <w:p w:rsidR="00E23C28" w:rsidRDefault="00E23C28" w:rsidP="00E23C28">
      <w:pPr>
        <w:spacing w:after="40"/>
        <w:rPr>
          <w:rFonts w:ascii="Times New Roman" w:hAnsi="Times New Roman" w:cs="Times New Roman"/>
          <w:sz w:val="24"/>
          <w:szCs w:val="24"/>
          <w:lang w:val="en-US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A53C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30AB4">
        <w:rPr>
          <w:rFonts w:ascii="Times New Roman" w:hAnsi="Times New Roman" w:cs="Times New Roman"/>
          <w:sz w:val="24"/>
          <w:szCs w:val="24"/>
          <w:lang w:val="en-US"/>
        </w:rPr>
        <w:t>– (continuation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1"/>
        <w:gridCol w:w="1013"/>
        <w:gridCol w:w="1097"/>
        <w:gridCol w:w="662"/>
        <w:gridCol w:w="1131"/>
        <w:gridCol w:w="898"/>
        <w:gridCol w:w="1085"/>
        <w:gridCol w:w="1013"/>
        <w:gridCol w:w="1097"/>
        <w:gridCol w:w="1013"/>
        <w:gridCol w:w="1085"/>
        <w:gridCol w:w="898"/>
        <w:gridCol w:w="1085"/>
      </w:tblGrid>
      <w:tr w:rsidR="00E23C28" w:rsidRPr="00E23C28" w:rsidTr="00E23C28">
        <w:trPr>
          <w:trHeight w:val="300"/>
        </w:trPr>
        <w:tc>
          <w:tcPr>
            <w:tcW w:w="1114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roups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/</w:t>
            </w: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ubgroups</w:t>
            </w:r>
            <w:proofErr w:type="spellEnd"/>
          </w:p>
        </w:tc>
        <w:tc>
          <w:tcPr>
            <w:tcW w:w="3886" w:type="pct"/>
            <w:gridSpan w:val="1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Wilcoxo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aired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Test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89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TT</w:t>
            </w:r>
          </w:p>
        </w:tc>
        <w:tc>
          <w:tcPr>
            <w:tcW w:w="199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TT%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Z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p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Z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Z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p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Z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p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Z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Z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pt-BR"/>
              </w:rPr>
              <w:t>p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te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here</w:t>
            </w:r>
            <w:proofErr w:type="spellEnd"/>
          </w:p>
        </w:tc>
        <w:tc>
          <w:tcPr>
            <w:tcW w:w="6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Before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 xml:space="preserve"> 1986</w:t>
            </w:r>
          </w:p>
        </w:tc>
        <w:tc>
          <w:tcPr>
            <w:tcW w:w="5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Btw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. 1986-1996</w:t>
            </w:r>
          </w:p>
        </w:tc>
        <w:tc>
          <w:tcPr>
            <w:tcW w:w="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Btw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. 1996-2002</w:t>
            </w:r>
          </w:p>
        </w:tc>
        <w:tc>
          <w:tcPr>
            <w:tcW w:w="6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Before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 xml:space="preserve"> 1986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Btw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. 1986-1996</w:t>
            </w:r>
          </w:p>
        </w:tc>
        <w:tc>
          <w:tcPr>
            <w:tcW w:w="6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Btw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. 1996-2002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fore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9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986-19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3.1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F641E">
              <w:rPr>
                <w:rFonts w:ascii="Times New Roman" w:eastAsia="Times New Roman" w:hAnsi="Times New Roman" w:cs="Times New Roman"/>
                <w:lang w:eastAsia="pt-BR"/>
              </w:rPr>
              <w:t>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1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996-20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002-200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4.66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4.66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ize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E23C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roup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rger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ze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fore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9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986-19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3.17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EF641E">
              <w:rPr>
                <w:rFonts w:ascii="Times New Roman" w:eastAsia="Times New Roman" w:hAnsi="Times New Roman" w:cs="Times New Roman"/>
                <w:lang w:eastAsia="pt-BR"/>
              </w:rPr>
              <w:t>.0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0.5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0.6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996-20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002-20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4.6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4.5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aller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ze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fore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9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986-19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1.18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0.24</w:t>
            </w:r>
            <w:r w:rsidR="00EF641E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</w:tr>
      <w:tr w:rsidR="00E23C28" w:rsidRPr="00E23C28" w:rsidTr="00E23C28">
        <w:trPr>
          <w:trHeight w:val="300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996-20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</w:tr>
      <w:tr w:rsidR="00E23C28" w:rsidRPr="00E23C28" w:rsidTr="00E23C28">
        <w:trPr>
          <w:trHeight w:val="315"/>
        </w:trPr>
        <w:tc>
          <w:tcPr>
            <w:tcW w:w="111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tween</w:t>
            </w:r>
            <w:proofErr w:type="spellEnd"/>
            <w:r w:rsidRPr="00E23C2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002-200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66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0.2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0.78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-4.08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4.66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4.66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E23C28" w:rsidRPr="00E23C28" w:rsidRDefault="00E23C28" w:rsidP="00E23C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pt-BR"/>
              </w:rPr>
            </w:pPr>
            <w:r w:rsidRPr="00E23C28">
              <w:rPr>
                <w:rFonts w:ascii="Times New Roman" w:eastAsia="Times New Roman" w:hAnsi="Times New Roman" w:cs="Times New Roman"/>
                <w:lang w:eastAsia="pt-BR"/>
              </w:rPr>
              <w:t>&lt;0.001</w:t>
            </w:r>
          </w:p>
        </w:tc>
      </w:tr>
    </w:tbl>
    <w:p w:rsidR="0018778D" w:rsidRPr="00C537C7" w:rsidRDefault="0018778D" w:rsidP="0018778D">
      <w:pPr>
        <w:spacing w:after="120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21234D">
        <w:rPr>
          <w:rFonts w:ascii="Times New Roman" w:hAnsi="Times New Roman" w:cs="Times New Roman"/>
          <w:sz w:val="18"/>
          <w:szCs w:val="18"/>
          <w:lang w:val="en-US"/>
        </w:rPr>
        <w:t xml:space="preserve">ATT – Absolute Effect, ATT% - Relative Effect; 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>S.E - Standard Error; * No data.</w:t>
      </w:r>
      <w:proofErr w:type="gramEnd"/>
    </w:p>
    <w:sectPr w:rsidR="0018778D" w:rsidRPr="00C537C7" w:rsidSect="00FE597D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B5A" w:rsidRDefault="009E4B5A" w:rsidP="00E762EF">
      <w:pPr>
        <w:spacing w:after="0" w:line="240" w:lineRule="auto"/>
      </w:pPr>
      <w:r>
        <w:separator/>
      </w:r>
    </w:p>
  </w:endnote>
  <w:endnote w:type="continuationSeparator" w:id="0">
    <w:p w:rsidR="009E4B5A" w:rsidRDefault="009E4B5A" w:rsidP="00E76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B5A" w:rsidRDefault="009E4B5A" w:rsidP="00E762EF">
      <w:pPr>
        <w:spacing w:after="0" w:line="240" w:lineRule="auto"/>
      </w:pPr>
      <w:r>
        <w:separator/>
      </w:r>
    </w:p>
  </w:footnote>
  <w:footnote w:type="continuationSeparator" w:id="0">
    <w:p w:rsidR="009E4B5A" w:rsidRDefault="009E4B5A" w:rsidP="00E762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013526"/>
    <w:rsid w:val="00045328"/>
    <w:rsid w:val="000609D3"/>
    <w:rsid w:val="00085129"/>
    <w:rsid w:val="000A53CB"/>
    <w:rsid w:val="000F52D0"/>
    <w:rsid w:val="00121BA5"/>
    <w:rsid w:val="00144C87"/>
    <w:rsid w:val="0015063F"/>
    <w:rsid w:val="0016469B"/>
    <w:rsid w:val="001859D4"/>
    <w:rsid w:val="0018778D"/>
    <w:rsid w:val="00212D8D"/>
    <w:rsid w:val="00233AFC"/>
    <w:rsid w:val="002838FC"/>
    <w:rsid w:val="003906DF"/>
    <w:rsid w:val="003F2742"/>
    <w:rsid w:val="004B448C"/>
    <w:rsid w:val="004E59A4"/>
    <w:rsid w:val="004E61D6"/>
    <w:rsid w:val="005525CC"/>
    <w:rsid w:val="006803E6"/>
    <w:rsid w:val="006D3B3D"/>
    <w:rsid w:val="007054F8"/>
    <w:rsid w:val="00707732"/>
    <w:rsid w:val="00736378"/>
    <w:rsid w:val="00800521"/>
    <w:rsid w:val="00814466"/>
    <w:rsid w:val="00894F2D"/>
    <w:rsid w:val="008B4A26"/>
    <w:rsid w:val="009550A9"/>
    <w:rsid w:val="0098077B"/>
    <w:rsid w:val="00985948"/>
    <w:rsid w:val="009C549A"/>
    <w:rsid w:val="009E4B5A"/>
    <w:rsid w:val="009F403A"/>
    <w:rsid w:val="00A05B02"/>
    <w:rsid w:val="00A56C80"/>
    <w:rsid w:val="00AA764A"/>
    <w:rsid w:val="00AD6AC9"/>
    <w:rsid w:val="00B77753"/>
    <w:rsid w:val="00B911EA"/>
    <w:rsid w:val="00BF3A71"/>
    <w:rsid w:val="00C512B8"/>
    <w:rsid w:val="00C82A3D"/>
    <w:rsid w:val="00CC76B3"/>
    <w:rsid w:val="00CD2B14"/>
    <w:rsid w:val="00D1085B"/>
    <w:rsid w:val="00D56287"/>
    <w:rsid w:val="00D77156"/>
    <w:rsid w:val="00E23C28"/>
    <w:rsid w:val="00E762EF"/>
    <w:rsid w:val="00E84268"/>
    <w:rsid w:val="00EE0050"/>
    <w:rsid w:val="00EF641E"/>
    <w:rsid w:val="00F11762"/>
    <w:rsid w:val="00FE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9D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B4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B448C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E76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762EF"/>
  </w:style>
  <w:style w:type="paragraph" w:styleId="Rodap">
    <w:name w:val="footer"/>
    <w:basedOn w:val="Normal"/>
    <w:link w:val="RodapChar"/>
    <w:uiPriority w:val="99"/>
    <w:unhideWhenUsed/>
    <w:rsid w:val="00E76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762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9D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B4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B448C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E76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762EF"/>
  </w:style>
  <w:style w:type="paragraph" w:styleId="Rodap">
    <w:name w:val="footer"/>
    <w:basedOn w:val="Normal"/>
    <w:link w:val="RodapChar"/>
    <w:uiPriority w:val="99"/>
    <w:unhideWhenUsed/>
    <w:rsid w:val="00E76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76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3</Words>
  <Characters>5258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4T21:23:00Z</dcterms:created>
  <dcterms:modified xsi:type="dcterms:W3CDTF">2015-04-25T22:30:00Z</dcterms:modified>
</cp:coreProperties>
</file>